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B8DCC" w14:textId="7D1C39C5" w:rsidR="00A65555" w:rsidRPr="007F3E64" w:rsidRDefault="00805FD7">
      <w:pPr>
        <w:rPr>
          <w:rFonts w:ascii="Times New Roman" w:hAnsi="Times New Roman" w:cs="Times New Roman"/>
          <w:b/>
        </w:rPr>
      </w:pPr>
      <w:bookmarkStart w:id="0" w:name="_Hlk118825335"/>
      <w:r w:rsidRPr="007F3E64">
        <w:rPr>
          <w:rFonts w:ascii="Times New Roman" w:hAnsi="Times New Roman" w:cs="Times New Roman"/>
          <w:b/>
        </w:rPr>
        <w:t>Table S</w:t>
      </w:r>
      <w:r w:rsidR="00180310" w:rsidRPr="007F3E64">
        <w:rPr>
          <w:rFonts w:ascii="Times New Roman" w:hAnsi="Times New Roman" w:cs="Times New Roman"/>
          <w:b/>
        </w:rPr>
        <w:t>2</w:t>
      </w:r>
      <w:r w:rsidRPr="007F3E64">
        <w:rPr>
          <w:rFonts w:ascii="Times New Roman" w:hAnsi="Times New Roman" w:cs="Times New Roman"/>
          <w:b/>
        </w:rPr>
        <w:t xml:space="preserve">   Characteristics of </w:t>
      </w:r>
      <w:r w:rsidR="006060D5" w:rsidRPr="007F3E64">
        <w:rPr>
          <w:rFonts w:ascii="Times New Roman" w:hAnsi="Times New Roman" w:cs="Times New Roman"/>
          <w:b/>
        </w:rPr>
        <w:t>20</w:t>
      </w:r>
      <w:r w:rsidRPr="007F3E64">
        <w:rPr>
          <w:rFonts w:ascii="Times New Roman" w:hAnsi="Times New Roman" w:cs="Times New Roman"/>
          <w:b/>
        </w:rPr>
        <w:t xml:space="preserve"> studies included in the meta-analysis</w:t>
      </w:r>
      <w:r w:rsidR="00DC413D" w:rsidRPr="007F3E64">
        <w:rPr>
          <w:rFonts w:ascii="Times New Roman" w:hAnsi="Times New Roman" w:cs="Times New Roman"/>
          <w:b/>
        </w:rPr>
        <w:t xml:space="preserve"> (2)</w:t>
      </w:r>
      <w:r w:rsidRPr="007F3E64">
        <w:rPr>
          <w:rFonts w:ascii="Times New Roman" w:hAnsi="Times New Roman" w:cs="Times New Roman"/>
          <w:b/>
        </w:rPr>
        <w:t xml:space="preserve">. 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532"/>
        <w:gridCol w:w="1033"/>
        <w:gridCol w:w="1126"/>
        <w:gridCol w:w="811"/>
        <w:gridCol w:w="887"/>
        <w:gridCol w:w="971"/>
        <w:gridCol w:w="728"/>
        <w:gridCol w:w="2551"/>
      </w:tblGrid>
      <w:tr w:rsidR="007F3E64" w:rsidRPr="007F3E64" w14:paraId="41D24CDF" w14:textId="77777777" w:rsidTr="000141BE">
        <w:trPr>
          <w:trHeight w:val="276"/>
          <w:jc w:val="center"/>
        </w:trPr>
        <w:tc>
          <w:tcPr>
            <w:tcW w:w="153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58FA6" w14:textId="004DEF54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Author, year</w:t>
            </w:r>
          </w:p>
        </w:tc>
        <w:tc>
          <w:tcPr>
            <w:tcW w:w="21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93FD" w14:textId="10290BCF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ex, n,</w:t>
            </w:r>
          </w:p>
          <w:p w14:paraId="2731C721" w14:textId="6382D894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le(female)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AA5AD" w14:textId="09336AFF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Age, year,</w:t>
            </w:r>
          </w:p>
          <w:p w14:paraId="3BB10B5D" w14:textId="3EB9915E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ean or median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DD3FB" w14:textId="692F485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BMI kg/m2, mean or median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9F03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Fund</w:t>
            </w:r>
          </w:p>
        </w:tc>
      </w:tr>
      <w:tr w:rsidR="007F3E64" w:rsidRPr="007F3E64" w14:paraId="4771B792" w14:textId="77777777" w:rsidTr="000141BE">
        <w:trPr>
          <w:trHeight w:val="276"/>
          <w:jc w:val="center"/>
        </w:trPr>
        <w:tc>
          <w:tcPr>
            <w:tcW w:w="15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BD264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9352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A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878B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387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A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EC5E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3FC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AP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E670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P</w:t>
            </w: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2487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7F3E64" w:rsidRPr="007F3E64" w14:paraId="3AE3B24D" w14:textId="77777777" w:rsidTr="000141BE">
        <w:trPr>
          <w:trHeight w:val="276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2F6E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Kisaoglu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, </w:t>
            </w:r>
            <w:bookmarkStart w:id="1" w:name="_GoBack"/>
            <w:bookmarkEnd w:id="1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64F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1F8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78A7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986D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6DE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3A3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0668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</w:tr>
      <w:tr w:rsidR="007F3E64" w:rsidRPr="007F3E64" w14:paraId="1560D3C0" w14:textId="77777777" w:rsidTr="000141BE">
        <w:trPr>
          <w:trHeight w:val="5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0ABD" w14:textId="77777777" w:rsidR="000141BE" w:rsidRPr="007F3E64" w:rsidRDefault="000141BE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chäffler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FFAB" w14:textId="79909D82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3(1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2859" w14:textId="20B1AC5E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9(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C762" w14:textId="1E64C0EC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C768" w14:textId="1E5EA59C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9B3A" w14:textId="2606EBD0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D9F" w14:textId="4D9202ED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0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2687" w14:textId="77777777" w:rsidR="000141BE" w:rsidRPr="007F3E64" w:rsidRDefault="000141B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one</w:t>
            </w:r>
          </w:p>
        </w:tc>
      </w:tr>
      <w:tr w:rsidR="007F3E64" w:rsidRPr="007F3E64" w14:paraId="58D7FC6C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0A9E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Kibar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I, 2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9597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8C0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085D" w14:textId="3458FDEE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B872EE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C27C" w14:textId="63DFF2A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B872EE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7DBB3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34E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315A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one</w:t>
            </w:r>
          </w:p>
        </w:tc>
      </w:tr>
      <w:tr w:rsidR="007F3E64" w:rsidRPr="007F3E64" w14:paraId="56CDD8E6" w14:textId="77777777" w:rsidTr="000141BE">
        <w:trPr>
          <w:trHeight w:val="276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93F2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ingh AK, 2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6B8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29E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537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BA18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EC5C" w14:textId="7AE91B53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  <w:r w:rsidR="006C644D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.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D65" w14:textId="049A4AEB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2.</w:t>
            </w:r>
            <w:r w:rsidR="006C644D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1978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one</w:t>
            </w:r>
          </w:p>
        </w:tc>
      </w:tr>
      <w:tr w:rsidR="007F3E64" w:rsidRPr="007F3E64" w14:paraId="229873EE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D442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Karpavicius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385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7FFA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59A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8F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9981" w14:textId="2A078BF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CF8A" w14:textId="26F2BD3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8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CDA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upported by Vilnius University</w:t>
            </w:r>
          </w:p>
        </w:tc>
      </w:tr>
      <w:tr w:rsidR="007F3E64" w:rsidRPr="007F3E64" w14:paraId="021E1C58" w14:textId="77777777" w:rsidTr="000141BE">
        <w:trPr>
          <w:trHeight w:val="5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2E27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Al-</w:t>
            </w: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ramhy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, 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9DDD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FD3A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810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8CB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F6AF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5AA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E87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upported by Taibah University</w:t>
            </w:r>
          </w:p>
        </w:tc>
      </w:tr>
      <w:tr w:rsidR="007F3E64" w:rsidRPr="007F3E64" w14:paraId="2B399FE5" w14:textId="77777777" w:rsidTr="000141BE">
        <w:trPr>
          <w:trHeight w:val="5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4A1C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Yu P,</w:t>
            </w:r>
          </w:p>
          <w:p w14:paraId="58320507" w14:textId="556C15F2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6F9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84F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D4E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D3DF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FB0F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619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A4EB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ational Natural Science Foundation of China</w:t>
            </w:r>
          </w:p>
        </w:tc>
      </w:tr>
      <w:tr w:rsidR="007F3E64" w:rsidRPr="007F3E64" w14:paraId="2282D6A7" w14:textId="77777777" w:rsidTr="000141BE">
        <w:trPr>
          <w:trHeight w:val="5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DA79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uddana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, 2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63B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2" w:name="OLE_LINK1"/>
            <w:bookmarkStart w:id="3" w:name="OLE_LINK2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  <w:bookmarkEnd w:id="2"/>
            <w:bookmarkEnd w:id="3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5CD6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47ED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FBD4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DEB7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DF2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EE3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</w:tr>
      <w:tr w:rsidR="007F3E64" w:rsidRPr="007F3E64" w14:paraId="5CE42323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A55F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ovotny D, 2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E7E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9BC8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FBBB" w14:textId="63A3BE51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  <w:r w:rsidR="00D22F11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17FD" w14:textId="16F7BF74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D22F11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8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23D8" w14:textId="39787B1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0.4</w:t>
            </w:r>
            <w:r w:rsidR="00D22F11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F4A0" w14:textId="5E16F2CD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6.9</w:t>
            </w:r>
            <w:r w:rsidR="00D22F11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923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pported by Internal Grant Agency of </w:t>
            </w: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Palacky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University Olomouc, Czech Republic</w:t>
            </w:r>
          </w:p>
        </w:tc>
      </w:tr>
      <w:tr w:rsidR="007F3E64" w:rsidRPr="007F3E64" w14:paraId="34469377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E8A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harma A, 2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138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E1E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256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A8D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ABE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8891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F48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upported by the National Institute of Diabetes and Digestive and Kidney Diseases</w:t>
            </w:r>
          </w:p>
        </w:tc>
      </w:tr>
      <w:tr w:rsidR="007F3E64" w:rsidRPr="007F3E64" w14:paraId="3FC44CBB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0237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Tukiainen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E, 2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8DFB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B43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A0A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395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680B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32B4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12E2" w14:textId="0BB33028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Grants from the Helsinki University Central Hospital Research Funds</w:t>
            </w:r>
          </w:p>
        </w:tc>
      </w:tr>
      <w:tr w:rsidR="007F3E64" w:rsidRPr="007F3E64" w14:paraId="5E43BDA6" w14:textId="77777777" w:rsidTr="000141BE">
        <w:trPr>
          <w:trHeight w:val="552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5D1E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Türkoğlu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C2F4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(2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07B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6(4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17A5" w14:textId="0D9A2662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CB653F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08ED" w14:textId="46E523F8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CB653F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7332" w14:textId="63529E52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9.</w:t>
            </w:r>
            <w:r w:rsidR="00CB653F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0BD2" w14:textId="7390947D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4.3</w:t>
            </w:r>
            <w:r w:rsidR="00CB653F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5C24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pported by Projects of </w:t>
            </w: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Dicle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University</w:t>
            </w:r>
          </w:p>
        </w:tc>
      </w:tr>
      <w:tr w:rsidR="007F3E64" w:rsidRPr="007F3E64" w14:paraId="024E61C3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6AB6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Panek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J, 2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7CE2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B7CE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1B2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4FD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9675" w14:textId="0C78C475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FE0C1E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F3AC" w14:textId="467B0F20" w:rsidR="00E60349" w:rsidRPr="007F3E64" w:rsidRDefault="00FE0C1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0046" w14:textId="03815129" w:rsidR="00E60349" w:rsidRPr="007F3E64" w:rsidRDefault="00FE0C1E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upported by a</w:t>
            </w:r>
            <w:r w:rsidR="00E60349"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rant from State Committee for Scientific Research, Poland</w:t>
            </w:r>
          </w:p>
        </w:tc>
      </w:tr>
      <w:tr w:rsidR="007F3E64" w:rsidRPr="007F3E64" w14:paraId="4374A164" w14:textId="77777777" w:rsidTr="000141BE">
        <w:trPr>
          <w:trHeight w:val="828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31A3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Duarte-</w:t>
            </w: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Rojo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CB57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90FD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（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FF38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4" w:name="OLE_LINK3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  <w:bookmarkEnd w:id="4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E1D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789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C6CB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2B59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</w:tr>
      <w:tr w:rsidR="007F3E64" w:rsidRPr="007F3E64" w14:paraId="7E7CE034" w14:textId="77777777" w:rsidTr="000141BE">
        <w:trPr>
          <w:trHeight w:val="1104"/>
          <w:jc w:val="center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6EC66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chäffler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, 201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D1196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3(18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888BF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9(1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2FEC0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3CCDC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70E35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60.8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8CB84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0.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44CA3" w14:textId="7777777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one</w:t>
            </w:r>
          </w:p>
        </w:tc>
      </w:tr>
      <w:tr w:rsidR="007F3E64" w:rsidRPr="007F3E64" w14:paraId="185E5A1A" w14:textId="77777777" w:rsidTr="000141BE">
        <w:trPr>
          <w:trHeight w:val="1104"/>
          <w:jc w:val="center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5FBE2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Ülger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BV,</w:t>
            </w:r>
          </w:p>
          <w:p w14:paraId="501267F5" w14:textId="05BE95A1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BD236" w14:textId="26CA3784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C1EAE" w14:textId="36C088F0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A1FAD7" w14:textId="30980B6F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79.0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0C6E0" w14:textId="58C2499B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2.67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A3EC3" w14:textId="13522BB1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6B24E" w14:textId="5262EA3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330A6" w14:textId="744B3530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pported by the Coordinating Authority of Scientific Research Projects of </w:t>
            </w:r>
            <w:proofErr w:type="spellStart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Dicle</w:t>
            </w:r>
            <w:proofErr w:type="spellEnd"/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University</w:t>
            </w:r>
          </w:p>
        </w:tc>
      </w:tr>
      <w:tr w:rsidR="007F3E64" w:rsidRPr="007F3E64" w14:paraId="79FC842C" w14:textId="77777777" w:rsidTr="000141BE">
        <w:trPr>
          <w:trHeight w:val="1104"/>
          <w:jc w:val="center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1EE18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Deng LH,</w:t>
            </w:r>
          </w:p>
          <w:p w14:paraId="6BC5E57C" w14:textId="66580D6C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3A19A" w14:textId="03E8D414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7(3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B69F6" w14:textId="5A76276E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37(13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CD41E" w14:textId="3712685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3.5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23CE4" w14:textId="2E183F0E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3.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6E74B" w14:textId="0E3E2C0B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5.8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41ABC" w14:textId="3AA577B6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5.3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28D1F" w14:textId="502709BB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Supported by the National Natural Science Foundation of China</w:t>
            </w:r>
          </w:p>
        </w:tc>
      </w:tr>
      <w:tr w:rsidR="007F3E64" w:rsidRPr="007F3E64" w14:paraId="2A0DFD88" w14:textId="77777777" w:rsidTr="000141BE">
        <w:trPr>
          <w:trHeight w:val="1104"/>
          <w:jc w:val="center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133A9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Langmead C,</w:t>
            </w:r>
          </w:p>
          <w:p w14:paraId="00849761" w14:textId="79E7C16B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4CF02" w14:textId="58169462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66AA6" w14:textId="363B670A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643F0" w14:textId="2F080C75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91BAA" w14:textId="22B560C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71B8F" w14:textId="6247A4D5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8E56A" w14:textId="34FEB0CF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5CA48" w14:textId="043292A0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Funded by the Department of Veterans Affairs Merit Review, the U.S. Department of Defense Congressionally Directed Medical Research Programs (CDMRP) Awards.</w:t>
            </w:r>
          </w:p>
        </w:tc>
      </w:tr>
      <w:tr w:rsidR="007F3E64" w:rsidRPr="007F3E64" w14:paraId="18D193ED" w14:textId="77777777" w:rsidTr="000141BE">
        <w:trPr>
          <w:trHeight w:val="1104"/>
          <w:jc w:val="center"/>
        </w:trPr>
        <w:tc>
          <w:tcPr>
            <w:tcW w:w="15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1D0FF" w14:textId="37B84EDA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Malina P,</w:t>
            </w:r>
          </w:p>
          <w:p w14:paraId="6D87A918" w14:textId="37EBA80B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8F429" w14:textId="62F7BCC2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B8270" w14:textId="55113AB6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7EFB5" w14:textId="110648F6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8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3D79B" w14:textId="3929CDF9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341E2" w14:textId="13CFA3A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33639" w14:textId="1FC6CBA3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3E83F" w14:textId="2830689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</w:tr>
      <w:tr w:rsidR="007F3E64" w:rsidRPr="007F3E64" w14:paraId="3079D349" w14:textId="77777777" w:rsidTr="000141BE">
        <w:trPr>
          <w:trHeight w:val="1104"/>
          <w:jc w:val="center"/>
        </w:trPr>
        <w:tc>
          <w:tcPr>
            <w:tcW w:w="15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DC5847" w14:textId="77777777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Guo F,</w:t>
            </w:r>
          </w:p>
          <w:p w14:paraId="1727F63B" w14:textId="793372EE" w:rsidR="00E60349" w:rsidRPr="007F3E64" w:rsidRDefault="00E60349" w:rsidP="00765F6A">
            <w:pPr>
              <w:widowControl/>
              <w:spacing w:afterLines="50" w:after="156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0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42D8DC" w14:textId="1F4A571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6/14</w:t>
            </w:r>
          </w:p>
        </w:tc>
        <w:tc>
          <w:tcPr>
            <w:tcW w:w="1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66C3A" w14:textId="249D755C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19/16</w:t>
            </w:r>
          </w:p>
        </w:tc>
        <w:tc>
          <w:tcPr>
            <w:tcW w:w="8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F2D406" w14:textId="49A52A9A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8.72</w:t>
            </w:r>
          </w:p>
        </w:tc>
        <w:tc>
          <w:tcPr>
            <w:tcW w:w="8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BCB3B0" w14:textId="635B95B7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47.38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621AE" w14:textId="6647BEF0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7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86F9A2" w14:textId="6A85A273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23AB91" w14:textId="0DBCA74A" w:rsidR="00E60349" w:rsidRPr="007F3E64" w:rsidRDefault="00E60349" w:rsidP="00765F6A">
            <w:pPr>
              <w:widowControl/>
              <w:spacing w:afterLines="50" w:after="156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F3E64">
              <w:rPr>
                <w:rFonts w:ascii="Times New Roman" w:eastAsia="等线" w:hAnsi="Times New Roman" w:cs="Times New Roman"/>
                <w:kern w:val="0"/>
                <w:szCs w:val="21"/>
              </w:rPr>
              <w:t>n/r</w:t>
            </w:r>
          </w:p>
        </w:tc>
      </w:tr>
    </w:tbl>
    <w:p w14:paraId="6B9AF744" w14:textId="0F5D1D1F" w:rsidR="00805FD7" w:rsidRPr="007F3E64" w:rsidRDefault="00742722">
      <w:pPr>
        <w:rPr>
          <w:rFonts w:ascii="Times New Roman" w:hAnsi="Times New Roman" w:cs="Times New Roman"/>
        </w:rPr>
      </w:pPr>
      <w:r w:rsidRPr="007F3E64">
        <w:rPr>
          <w:rFonts w:ascii="Times New Roman" w:hAnsi="Times New Roman" w:cs="Times New Roman"/>
        </w:rPr>
        <w:t>n/a = not applicable; n/r = not reported</w:t>
      </w:r>
      <w:bookmarkEnd w:id="0"/>
    </w:p>
    <w:sectPr w:rsidR="00805FD7" w:rsidRPr="007F3E64" w:rsidSect="00E60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56F76" w14:textId="77777777" w:rsidR="003C3E39" w:rsidRDefault="003C3E39" w:rsidP="00805FD7">
      <w:r>
        <w:separator/>
      </w:r>
    </w:p>
  </w:endnote>
  <w:endnote w:type="continuationSeparator" w:id="0">
    <w:p w14:paraId="5942D18E" w14:textId="77777777" w:rsidR="003C3E39" w:rsidRDefault="003C3E39" w:rsidP="00805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4DEC8" w14:textId="77777777" w:rsidR="003C3E39" w:rsidRDefault="003C3E39" w:rsidP="00805FD7">
      <w:r>
        <w:separator/>
      </w:r>
    </w:p>
  </w:footnote>
  <w:footnote w:type="continuationSeparator" w:id="0">
    <w:p w14:paraId="7386C6D0" w14:textId="77777777" w:rsidR="003C3E39" w:rsidRDefault="003C3E39" w:rsidP="00805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E9"/>
    <w:rsid w:val="000141BE"/>
    <w:rsid w:val="00030A19"/>
    <w:rsid w:val="000C2BCA"/>
    <w:rsid w:val="00120210"/>
    <w:rsid w:val="00180310"/>
    <w:rsid w:val="001C0D49"/>
    <w:rsid w:val="0020030D"/>
    <w:rsid w:val="002108B1"/>
    <w:rsid w:val="00214A47"/>
    <w:rsid w:val="00222435"/>
    <w:rsid w:val="00260367"/>
    <w:rsid w:val="00267776"/>
    <w:rsid w:val="002B63E9"/>
    <w:rsid w:val="00332C9B"/>
    <w:rsid w:val="00364782"/>
    <w:rsid w:val="00372A78"/>
    <w:rsid w:val="0037339E"/>
    <w:rsid w:val="00381D65"/>
    <w:rsid w:val="003C3E39"/>
    <w:rsid w:val="003D7CA9"/>
    <w:rsid w:val="00481851"/>
    <w:rsid w:val="005114C9"/>
    <w:rsid w:val="00541208"/>
    <w:rsid w:val="005B0416"/>
    <w:rsid w:val="005B6BD4"/>
    <w:rsid w:val="006060D5"/>
    <w:rsid w:val="00632DF1"/>
    <w:rsid w:val="00647448"/>
    <w:rsid w:val="00663610"/>
    <w:rsid w:val="006C644D"/>
    <w:rsid w:val="0072220F"/>
    <w:rsid w:val="00742722"/>
    <w:rsid w:val="00765F6A"/>
    <w:rsid w:val="0078610F"/>
    <w:rsid w:val="0079042D"/>
    <w:rsid w:val="00795E1C"/>
    <w:rsid w:val="007F3E64"/>
    <w:rsid w:val="00801C06"/>
    <w:rsid w:val="00805FD7"/>
    <w:rsid w:val="008D0C84"/>
    <w:rsid w:val="008E72FC"/>
    <w:rsid w:val="00916FA8"/>
    <w:rsid w:val="00963F3E"/>
    <w:rsid w:val="00A65555"/>
    <w:rsid w:val="00AF0B58"/>
    <w:rsid w:val="00B872EE"/>
    <w:rsid w:val="00BA2756"/>
    <w:rsid w:val="00BF47F5"/>
    <w:rsid w:val="00CB653F"/>
    <w:rsid w:val="00D22F11"/>
    <w:rsid w:val="00DC413D"/>
    <w:rsid w:val="00E40E66"/>
    <w:rsid w:val="00E60349"/>
    <w:rsid w:val="00E82C5F"/>
    <w:rsid w:val="00FE0C1E"/>
    <w:rsid w:val="00FE2CFF"/>
    <w:rsid w:val="00FF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FE919"/>
  <w15:chartTrackingRefBased/>
  <w15:docId w15:val="{2532AB9F-9F70-4633-A4BD-BCF2BC8C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F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96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22-10-19T12:48:00Z</dcterms:created>
  <dcterms:modified xsi:type="dcterms:W3CDTF">2023-07-31T07:39:00Z</dcterms:modified>
</cp:coreProperties>
</file>